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3BAC2" w14:textId="77777777" w:rsidR="00AE4C6C" w:rsidRDefault="00AE4C6C" w:rsidP="00240947">
      <w:pPr>
        <w:pStyle w:val="Heading1"/>
        <w:rPr>
          <w:rFonts w:ascii="Lucida Console" w:hAnsi="Lucida Console"/>
          <w:noProof/>
        </w:rPr>
      </w:pPr>
      <w:r w:rsidRPr="009A585E">
        <w:rPr>
          <w:rStyle w:val="Heading1Char"/>
          <w:b/>
          <w:bCs/>
        </w:rPr>
        <w:t>Figure S8 An illustration of the summary statistics of the intervention and control groups in each study included in the meta-analysis on the effect of smartphone self-monitoring apps with and without health coaching on systolic blood pressure (mmHg).</w:t>
      </w:r>
      <w:r w:rsidRPr="00624E21">
        <w:rPr>
          <w:rFonts w:ascii="Lucida Console" w:hAnsi="Lucida Console"/>
          <w:noProof/>
        </w:rPr>
        <w:t xml:space="preserve"> </w:t>
      </w:r>
      <w:r w:rsidRPr="00CB21F5">
        <w:rPr>
          <w:rFonts w:ascii="Lucida Console" w:hAnsi="Lucida Console"/>
          <w:noProof/>
        </w:rPr>
        <w:drawing>
          <wp:inline distT="0" distB="0" distL="0" distR="0" wp14:anchorId="19D85F13" wp14:editId="1CC414ED">
            <wp:extent cx="5731510" cy="1955165"/>
            <wp:effectExtent l="0" t="0" r="2540" b="6985"/>
            <wp:docPr id="18" name="Picture 1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3504F" w14:textId="77777777" w:rsidR="00A97246" w:rsidRDefault="00A97246" w:rsidP="00A97246">
      <w:pP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</w:pPr>
    </w:p>
    <w:p w14:paraId="67A0AB4C" w14:textId="33945686" w:rsidR="002C0223" w:rsidRDefault="00A97246" w:rsidP="00A97246">
      <w:pPr>
        <w:tabs>
          <w:tab w:val="left" w:pos="6825"/>
        </w:tabs>
      </w:pPr>
      <w: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  <w:tab/>
      </w:r>
    </w:p>
    <w:sectPr w:rsidR="002C0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MjM3tjA1MDQwMjNQ0lEKTi0uzszPAykwrAUAwluRvywAAAA="/>
  </w:docVars>
  <w:rsids>
    <w:rsidRoot w:val="001F42AE"/>
    <w:rsid w:val="001F42AE"/>
    <w:rsid w:val="002C0223"/>
    <w:rsid w:val="00A97246"/>
    <w:rsid w:val="00AE4C6C"/>
    <w:rsid w:val="00C0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8D8F1"/>
  <w15:chartTrackingRefBased/>
  <w15:docId w15:val="{DC4C2CDF-EE2E-4D72-ABF5-0C50D5C4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2AE"/>
    <w:pPr>
      <w:outlineLvl w:val="0"/>
    </w:pPr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2AE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2-09-04T00:48:00Z</dcterms:created>
  <dcterms:modified xsi:type="dcterms:W3CDTF">2022-09-04T00:59:00Z</dcterms:modified>
</cp:coreProperties>
</file>